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969009371"/>
        <w:docPartObj>
          <w:docPartGallery w:val="Table of Contents"/>
          <w:docPartUnique/>
        </w:docPartObj>
      </w:sdtPr>
      <w:sdtEndPr>
        <w:rPr>
          <w:rFonts w:ascii="Arial" w:hAnsi="Arial" w:cs="Arial"/>
          <w:b/>
          <w:bCs/>
        </w:rPr>
      </w:sdtEndPr>
      <w:sdtContent>
        <w:p w14:paraId="025D2756" w14:textId="77777777" w:rsidR="001B1D61" w:rsidRDefault="00133EAB">
          <w:pPr>
            <w:pStyle w:val="TOCHeading1"/>
            <w:spacing w:line="480" w:lineRule="auto"/>
            <w:rPr>
              <w:rFonts w:ascii="Arial" w:hAnsi="Arial" w:cs="Arial"/>
            </w:rPr>
          </w:pPr>
          <w:r>
            <w:rPr>
              <w:rFonts w:ascii="Arial" w:hAnsi="Arial" w:cs="Arial"/>
              <w:lang w:val="zh-CN"/>
            </w:rPr>
            <w:t>Content</w:t>
          </w:r>
        </w:p>
        <w:p w14:paraId="4ABAC0D2" w14:textId="77777777" w:rsidR="001B1D61" w:rsidRDefault="00133EAB">
          <w:pPr>
            <w:pStyle w:val="TOC1"/>
            <w:tabs>
              <w:tab w:val="right" w:leader="dot" w:pos="9026"/>
            </w:tabs>
          </w:pPr>
          <w:r>
            <w:rPr>
              <w:rFonts w:ascii="Arial" w:hAnsi="Arial" w:cs="Arial"/>
              <w:sz w:val="22"/>
            </w:rPr>
            <w:fldChar w:fldCharType="begin"/>
          </w:r>
          <w:r>
            <w:rPr>
              <w:rFonts w:ascii="Arial" w:hAnsi="Arial" w:cs="Arial"/>
              <w:sz w:val="22"/>
            </w:rPr>
            <w:instrText xml:space="preserve"> TOC \o "1-3" \h \z \u </w:instrText>
          </w:r>
          <w:r>
            <w:rPr>
              <w:rFonts w:ascii="Arial" w:hAnsi="Arial" w:cs="Arial"/>
              <w:sz w:val="22"/>
            </w:rPr>
            <w:fldChar w:fldCharType="separate"/>
          </w:r>
          <w:hyperlink w:anchor="_Toc10662" w:history="1">
            <w:r>
              <w:rPr>
                <w:rFonts w:ascii="Arial" w:hAnsi="Arial" w:cs="Arial"/>
              </w:rPr>
              <w:t>1 Supplementary Table 1</w:t>
            </w:r>
            <w:r>
              <w:tab/>
            </w:r>
            <w:r>
              <w:fldChar w:fldCharType="begin"/>
            </w:r>
            <w:r>
              <w:instrText xml:space="preserve"> PAGEREF _Toc10662 \h </w:instrText>
            </w:r>
            <w:r>
              <w:fldChar w:fldCharType="separate"/>
            </w:r>
            <w:r>
              <w:t>2</w:t>
            </w:r>
            <w:r>
              <w:fldChar w:fldCharType="end"/>
            </w:r>
          </w:hyperlink>
        </w:p>
        <w:p w14:paraId="79840311" w14:textId="77777777" w:rsidR="001B1D61" w:rsidRDefault="00133EAB">
          <w:pPr>
            <w:pStyle w:val="TOC1"/>
            <w:tabs>
              <w:tab w:val="right" w:leader="dot" w:pos="9026"/>
            </w:tabs>
          </w:pPr>
          <w:hyperlink w:anchor="_Toc31233" w:history="1"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Supplementary Table </w:t>
            </w:r>
            <w:r>
              <w:rPr>
                <w:rFonts w:ascii="Arial" w:hAnsi="Arial" w:cs="Arial" w:hint="eastAsia"/>
              </w:rPr>
              <w:t>2</w:t>
            </w:r>
            <w:r>
              <w:tab/>
            </w:r>
            <w:r>
              <w:fldChar w:fldCharType="begin"/>
            </w:r>
            <w:r>
              <w:instrText xml:space="preserve"> PAGEREF _Toc31233 \h </w:instrText>
            </w:r>
            <w:r>
              <w:fldChar w:fldCharType="separate"/>
            </w:r>
            <w:r>
              <w:t>3</w:t>
            </w:r>
            <w:r>
              <w:fldChar w:fldCharType="end"/>
            </w:r>
          </w:hyperlink>
        </w:p>
        <w:p w14:paraId="58769EA8" w14:textId="77777777" w:rsidR="001B1D61" w:rsidRDefault="00133EAB">
          <w:pPr>
            <w:pStyle w:val="TOC1"/>
            <w:tabs>
              <w:tab w:val="right" w:leader="dot" w:pos="9026"/>
            </w:tabs>
          </w:pPr>
          <w:hyperlink w:anchor="_Toc5071" w:history="1">
            <w:r>
              <w:rPr>
                <w:rFonts w:ascii="Arial" w:hAnsi="Arial" w:cs="Arial" w:hint="eastAsia"/>
              </w:rPr>
              <w:t>3 Supplementary Table 3</w:t>
            </w:r>
            <w:r>
              <w:tab/>
            </w:r>
            <w:r>
              <w:fldChar w:fldCharType="begin"/>
            </w:r>
            <w:r>
              <w:instrText xml:space="preserve"> PA</w:instrText>
            </w:r>
            <w:r>
              <w:instrText xml:space="preserve">GEREF _Toc5071 \h </w:instrText>
            </w:r>
            <w:r>
              <w:fldChar w:fldCharType="separate"/>
            </w:r>
            <w:r>
              <w:t>5</w:t>
            </w:r>
            <w:r>
              <w:fldChar w:fldCharType="end"/>
            </w:r>
          </w:hyperlink>
        </w:p>
        <w:p w14:paraId="59B17A0E" w14:textId="77777777" w:rsidR="001B1D61" w:rsidRDefault="00133EAB">
          <w:pPr>
            <w:pStyle w:val="TOC1"/>
            <w:tabs>
              <w:tab w:val="right" w:leader="dot" w:pos="9026"/>
            </w:tabs>
          </w:pPr>
          <w:hyperlink w:anchor="_Toc29047" w:history="1">
            <w:r>
              <w:rPr>
                <w:rFonts w:ascii="Arial" w:hAnsi="Arial" w:cs="Arial" w:hint="eastAsia"/>
              </w:rPr>
              <w:t>4 Supplementary Table 4</w:t>
            </w:r>
            <w:r>
              <w:tab/>
            </w:r>
            <w:r>
              <w:fldChar w:fldCharType="begin"/>
            </w:r>
            <w:r>
              <w:instrText xml:space="preserve"> PAGEREF _Toc29047 \h </w:instrText>
            </w:r>
            <w:r>
              <w:fldChar w:fldCharType="separate"/>
            </w:r>
            <w:r>
              <w:t>7</w:t>
            </w:r>
            <w:r>
              <w:fldChar w:fldCharType="end"/>
            </w:r>
          </w:hyperlink>
        </w:p>
        <w:p w14:paraId="08A461ED" w14:textId="77777777" w:rsidR="001B1D61" w:rsidRDefault="00133EAB">
          <w:pPr>
            <w:pStyle w:val="TOC1"/>
            <w:tabs>
              <w:tab w:val="right" w:leader="dot" w:pos="9026"/>
            </w:tabs>
          </w:pPr>
          <w:hyperlink w:anchor="_Toc13368" w:history="1">
            <w:r>
              <w:rPr>
                <w:rFonts w:ascii="Arial" w:hAnsi="Arial" w:cs="Arial" w:hint="eastAsia"/>
              </w:rPr>
              <w:t>5 Su</w:t>
            </w:r>
            <w:r>
              <w:rPr>
                <w:rFonts w:ascii="Arial" w:hAnsi="Arial" w:cs="Arial" w:hint="eastAsia"/>
              </w:rPr>
              <w:t>pplementary Table 5</w:t>
            </w:r>
            <w:r>
              <w:tab/>
            </w:r>
            <w:r>
              <w:fldChar w:fldCharType="begin"/>
            </w:r>
            <w:r>
              <w:instrText xml:space="preserve"> PAGEREF _Toc13368 \h </w:instrText>
            </w:r>
            <w:r>
              <w:fldChar w:fldCharType="separate"/>
            </w:r>
            <w:r>
              <w:t>9</w:t>
            </w:r>
            <w:r>
              <w:fldChar w:fldCharType="end"/>
            </w:r>
          </w:hyperlink>
        </w:p>
        <w:p w14:paraId="254D77B9" w14:textId="77777777" w:rsidR="001B1D61" w:rsidRDefault="00133EAB">
          <w:pPr>
            <w:pStyle w:val="TOC1"/>
            <w:tabs>
              <w:tab w:val="right" w:leader="dot" w:pos="9026"/>
            </w:tabs>
          </w:pPr>
          <w:hyperlink w:anchor="_Toc506" w:history="1">
            <w:r>
              <w:rPr>
                <w:rFonts w:ascii="Arial" w:hAnsi="Arial" w:cs="Arial" w:hint="eastAsia"/>
              </w:rPr>
              <w:t>6 Supplementary Table 6</w:t>
            </w:r>
            <w:r>
              <w:tab/>
            </w:r>
            <w:r>
              <w:fldChar w:fldCharType="begin"/>
            </w:r>
            <w:r>
              <w:instrText xml:space="preserve"> PAGEREF _Toc506 \h </w:instrText>
            </w:r>
            <w:r>
              <w:fldChar w:fldCharType="separate"/>
            </w:r>
            <w:r>
              <w:t>11</w:t>
            </w:r>
            <w:r>
              <w:fldChar w:fldCharType="end"/>
            </w:r>
          </w:hyperlink>
        </w:p>
        <w:p w14:paraId="27F6B7A5" w14:textId="77777777" w:rsidR="001B1D61" w:rsidRDefault="00133EAB">
          <w:pPr>
            <w:pStyle w:val="TOC1"/>
            <w:tabs>
              <w:tab w:val="right" w:leader="dot" w:pos="9026"/>
            </w:tabs>
          </w:pPr>
          <w:hyperlink w:anchor="_Toc6931" w:history="1">
            <w:r>
              <w:rPr>
                <w:rFonts w:ascii="Arial" w:hAnsi="Arial" w:cs="Arial" w:hint="eastAsia"/>
              </w:rPr>
              <w:t>7 Supplementary Table 7</w:t>
            </w:r>
            <w:r>
              <w:tab/>
            </w:r>
            <w:r>
              <w:fldChar w:fldCharType="begin"/>
            </w:r>
            <w:r>
              <w:instrText xml:space="preserve"> PAGEREF _Toc6931 \h </w:instrText>
            </w:r>
            <w:r>
              <w:fldChar w:fldCharType="separate"/>
            </w:r>
            <w:r>
              <w:t>13</w:t>
            </w:r>
            <w:r>
              <w:fldChar w:fldCharType="end"/>
            </w:r>
          </w:hyperlink>
        </w:p>
        <w:p w14:paraId="3EEFFAB3" w14:textId="77777777" w:rsidR="001B1D61" w:rsidRDefault="00133EAB">
          <w:pPr>
            <w:pStyle w:val="TOC1"/>
            <w:tabs>
              <w:tab w:val="right" w:leader="dot" w:pos="9026"/>
            </w:tabs>
          </w:pPr>
          <w:hyperlink w:anchor="_Toc15200" w:history="1">
            <w:r>
              <w:rPr>
                <w:rFonts w:ascii="Arial" w:hAnsi="Arial" w:cs="Arial" w:hint="eastAsia"/>
              </w:rPr>
              <w:t>8 Supplementary Table 8</w:t>
            </w:r>
            <w:r>
              <w:tab/>
            </w:r>
            <w:r>
              <w:fldChar w:fldCharType="begin"/>
            </w:r>
            <w:r>
              <w:instrText xml:space="preserve"> PAGEREF _Toc15200 \h </w:instrText>
            </w:r>
            <w:r>
              <w:fldChar w:fldCharType="separate"/>
            </w:r>
            <w:r>
              <w:t>15</w:t>
            </w:r>
            <w:r>
              <w:fldChar w:fldCharType="end"/>
            </w:r>
          </w:hyperlink>
        </w:p>
        <w:p w14:paraId="177182FD" w14:textId="77777777" w:rsidR="001B1D61" w:rsidRDefault="00133EAB">
          <w:pPr>
            <w:pStyle w:val="TOC1"/>
            <w:tabs>
              <w:tab w:val="right" w:leader="dot" w:pos="9026"/>
            </w:tabs>
          </w:pPr>
          <w:hyperlink w:anchor="_Toc32668" w:history="1">
            <w:r>
              <w:rPr>
                <w:rFonts w:ascii="Arial" w:hAnsi="Arial" w:cs="Arial" w:hint="eastAsia"/>
              </w:rPr>
              <w:t>9 Supplementary Table 9</w:t>
            </w:r>
            <w:r>
              <w:tab/>
            </w:r>
            <w:r>
              <w:fldChar w:fldCharType="begin"/>
            </w:r>
            <w:r>
              <w:instrText xml:space="preserve"> PAGEREF _Toc32668 \h </w:instrText>
            </w:r>
            <w:r>
              <w:fldChar w:fldCharType="separate"/>
            </w:r>
            <w:r>
              <w:t>16</w:t>
            </w:r>
            <w:r>
              <w:fldChar w:fldCharType="end"/>
            </w:r>
          </w:hyperlink>
        </w:p>
        <w:p w14:paraId="78BAF534" w14:textId="77777777" w:rsidR="001B1D61" w:rsidRDefault="00133EAB">
          <w:pPr>
            <w:pStyle w:val="TOC1"/>
            <w:tabs>
              <w:tab w:val="right" w:leader="dot" w:pos="9026"/>
            </w:tabs>
          </w:pPr>
          <w:hyperlink w:anchor="_Toc19372" w:history="1">
            <w:r>
              <w:rPr>
                <w:rFonts w:ascii="Arial" w:hAnsi="Arial" w:cs="Arial" w:hint="eastAsia"/>
              </w:rPr>
              <w:t>10 Supplementary Table 1</w:t>
            </w:r>
            <w:r>
              <w:rPr>
                <w:rFonts w:ascii="Arial" w:hAnsi="Arial" w:cs="Arial" w:hint="eastAsia"/>
              </w:rPr>
              <w:t>0</w:t>
            </w:r>
            <w:r>
              <w:tab/>
            </w:r>
            <w:r>
              <w:fldChar w:fldCharType="begin"/>
            </w:r>
            <w:r>
              <w:instrText xml:space="preserve"> PAGEREF _Toc19372 \h </w:instrText>
            </w:r>
            <w:r>
              <w:fldChar w:fldCharType="separate"/>
            </w:r>
            <w:r>
              <w:t>17</w:t>
            </w:r>
            <w:r>
              <w:fldChar w:fldCharType="end"/>
            </w:r>
          </w:hyperlink>
        </w:p>
        <w:p w14:paraId="375DCF2A" w14:textId="77777777" w:rsidR="001B1D61" w:rsidRDefault="00133EAB">
          <w:pPr>
            <w:spacing w:line="480" w:lineRule="auto"/>
            <w:jc w:val="left"/>
            <w:rPr>
              <w:rFonts w:ascii="Arial" w:hAnsi="Arial" w:cs="Arial"/>
              <w:b/>
              <w:bCs/>
              <w:lang w:val="zh-CN"/>
            </w:rPr>
          </w:pPr>
          <w:r>
            <w:rPr>
              <w:rFonts w:ascii="Arial" w:hAnsi="Arial" w:cs="Arial"/>
            </w:rPr>
            <w:fldChar w:fldCharType="end"/>
          </w:r>
        </w:p>
      </w:sdtContent>
    </w:sdt>
    <w:p w14:paraId="24E16117" w14:textId="77777777" w:rsidR="001B1D61" w:rsidRDefault="00133EAB">
      <w:pPr>
        <w:widowControl/>
        <w:jc w:val="left"/>
        <w:rPr>
          <w:rFonts w:ascii="Arial" w:eastAsiaTheme="majorEastAsia" w:hAnsi="Arial" w:cs="Arial"/>
          <w:color w:val="2F5496" w:themeColor="accent1" w:themeShade="BF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7556793B" w14:textId="77777777" w:rsidR="001B1D61" w:rsidRDefault="00133EAB">
      <w:pPr>
        <w:pStyle w:val="Heading1"/>
        <w:spacing w:line="480" w:lineRule="auto"/>
        <w:rPr>
          <w:rFonts w:ascii="Arial" w:hAnsi="Arial" w:cs="Arial"/>
          <w:sz w:val="22"/>
          <w:szCs w:val="22"/>
        </w:rPr>
      </w:pPr>
      <w:bookmarkStart w:id="0" w:name="_Toc13366"/>
      <w:bookmarkStart w:id="1" w:name="_Toc32627"/>
      <w:bookmarkStart w:id="2" w:name="_Toc22407"/>
      <w:bookmarkStart w:id="3" w:name="_Toc23540"/>
      <w:bookmarkStart w:id="4" w:name="_Toc152065515"/>
      <w:bookmarkStart w:id="5" w:name="_Toc10490"/>
      <w:bookmarkStart w:id="6" w:name="_Toc28028"/>
      <w:bookmarkStart w:id="7" w:name="_Toc3064"/>
      <w:bookmarkStart w:id="8" w:name="_Toc10662"/>
      <w:r>
        <w:rPr>
          <w:rFonts w:ascii="Arial" w:hAnsi="Arial" w:cs="Arial"/>
          <w:sz w:val="22"/>
          <w:szCs w:val="22"/>
        </w:rPr>
        <w:lastRenderedPageBreak/>
        <w:t>1 Supplementary Table 1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tbl>
      <w:tblPr>
        <w:tblpPr w:leftFromText="180" w:rightFromText="180" w:vertAnchor="text" w:horzAnchor="page" w:tblpX="1140" w:tblpY="227"/>
        <w:tblOverlap w:val="never"/>
        <w:tblW w:w="10200" w:type="dxa"/>
        <w:tblLayout w:type="fixed"/>
        <w:tblLook w:val="04A0" w:firstRow="1" w:lastRow="0" w:firstColumn="1" w:lastColumn="0" w:noHBand="0" w:noVBand="1"/>
      </w:tblPr>
      <w:tblGrid>
        <w:gridCol w:w="2127"/>
        <w:gridCol w:w="1636"/>
        <w:gridCol w:w="1555"/>
        <w:gridCol w:w="1554"/>
        <w:gridCol w:w="1773"/>
        <w:gridCol w:w="1555"/>
      </w:tblGrid>
      <w:tr w:rsidR="001B1D61" w14:paraId="1DBB3ECC" w14:textId="77777777">
        <w:trPr>
          <w:trHeight w:val="30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D063" w14:textId="77777777" w:rsidR="001B1D61" w:rsidRDefault="00133EAB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Test Sets/Metrics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8147E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21"/>
                <w:rFonts w:hint="default"/>
                <w:lang w:bidi="ar"/>
              </w:rPr>
              <w:t xml:space="preserve">　</w:t>
            </w:r>
            <w:r>
              <w:rPr>
                <w:rStyle w:val="font11"/>
                <w:rFonts w:eastAsia="DengXian"/>
                <w:lang w:bidi="ar"/>
              </w:rPr>
              <w:t>Statistics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71E4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MHCflurry2.0 B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0A6D1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MHCflurry2.0 PS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C556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etMHCpan4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bidi="ar"/>
              </w:rPr>
              <w:t>0 EL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60499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bidi="ar"/>
              </w:rPr>
              <w:t xml:space="preserve"> NP</w:t>
            </w:r>
          </w:p>
        </w:tc>
      </w:tr>
      <w:tr w:rsidR="001B1D61" w14:paraId="4563C6F4" w14:textId="77777777">
        <w:trPr>
          <w:trHeight w:val="301"/>
        </w:trPr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64CA16" w14:textId="77777777" w:rsidR="001B1D61" w:rsidRDefault="00133EAB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31"/>
                <w:rFonts w:eastAsia="SimSun"/>
                <w:lang w:bidi="ar"/>
              </w:rPr>
              <w:t>TeSet-1/PPV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98DC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a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FDDD5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35427235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E217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40386333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70AC7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36343969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55CBE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402376727</w:t>
            </w:r>
          </w:p>
        </w:tc>
      </w:tr>
      <w:tr w:rsidR="001B1D61" w14:paraId="5121FC3B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FD467FE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63D96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dia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573D1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3745582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8E7F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41870447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82D8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3949732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64C83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438678247</w:t>
            </w:r>
          </w:p>
        </w:tc>
      </w:tr>
      <w:tr w:rsidR="001B1D61" w14:paraId="7009288B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FD63795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F01E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Upper quartil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9E725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44541684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54EA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49098772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66EA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4751335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0A3D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502359029</w:t>
            </w:r>
          </w:p>
        </w:tc>
      </w:tr>
      <w:tr w:rsidR="001B1D61" w14:paraId="1A489708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2A654F5D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267CC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Lower quartil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4BBBF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24327081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388E5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33267045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7926F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26761026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96C9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31702689</w:t>
            </w:r>
          </w:p>
        </w:tc>
      </w:tr>
      <w:tr w:rsidR="001B1D61" w14:paraId="62285325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6D922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4D546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6DC3C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.96E-0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BC2A9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6.19E-0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7B791" w14:textId="77777777" w:rsidR="001B1D61" w:rsidRDefault="00133EAB">
            <w:pPr>
              <w:widowControl/>
              <w:jc w:val="left"/>
              <w:textAlignment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4.28E-0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A1E47" w14:textId="77777777" w:rsidR="001B1D61" w:rsidRDefault="001B1D61">
            <w:pPr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1B1D61" w14:paraId="1F86BC9D" w14:textId="77777777">
        <w:trPr>
          <w:trHeight w:val="30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0AABFA" w14:textId="77777777" w:rsidR="001B1D61" w:rsidRDefault="00133EAB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Style w:val="font31"/>
                <w:rFonts w:eastAsia="SimSun"/>
                <w:lang w:bidi="ar"/>
              </w:rPr>
              <w:t>TeSet-1/AUC</w:t>
            </w:r>
            <w:r>
              <w:rPr>
                <w:rStyle w:val="font31"/>
                <w:rFonts w:eastAsia="SimSun" w:hint="eastAsia"/>
                <w:lang w:bidi="ar"/>
              </w:rPr>
              <w:t>-ROC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4611F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a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ED128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0750145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ABEC7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143081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5AA91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89287127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D4116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13866985</w:t>
            </w:r>
          </w:p>
        </w:tc>
      </w:tr>
      <w:tr w:rsidR="001B1D61" w14:paraId="3788D343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0EFEA1CA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1723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dia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670EE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1735469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73DF8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2633794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10EF7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107671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7D23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22050338</w:t>
            </w:r>
          </w:p>
        </w:tc>
      </w:tr>
      <w:tr w:rsidR="001B1D61" w14:paraId="624B191A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71D832A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DA338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Upper quartil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B87B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5258590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15DC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57031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86CD8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5122226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47F78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63882549</w:t>
            </w:r>
          </w:p>
        </w:tc>
      </w:tr>
      <w:tr w:rsidR="001B1D61" w14:paraId="6A49C0E0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760ED3AF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BC73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Lower quartil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6D037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88245853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EA726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89421183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F162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86147055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0A1BE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886429717</w:t>
            </w:r>
          </w:p>
        </w:tc>
      </w:tr>
      <w:tr w:rsidR="001B1D61" w14:paraId="086454EB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93CD3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F3044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P</w:t>
            </w:r>
            <w:r>
              <w:rPr>
                <w:rStyle w:val="font11"/>
                <w:rFonts w:eastAsia="SimSun"/>
                <w:lang w:bidi="ar"/>
              </w:rPr>
              <w:t xml:space="preserve"> Valu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B4A5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.86E-0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0AB54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8.60E-0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96B50" w14:textId="77777777" w:rsidR="001B1D61" w:rsidRDefault="00133EAB">
            <w:pPr>
              <w:widowControl/>
              <w:jc w:val="left"/>
              <w:textAlignment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.18E-0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6C5EF" w14:textId="77777777" w:rsidR="001B1D61" w:rsidRDefault="001B1D61">
            <w:pPr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1B1D61" w14:paraId="5A817BA3" w14:textId="77777777">
        <w:trPr>
          <w:trHeight w:val="30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1A6EDA" w14:textId="77777777" w:rsidR="001B1D61" w:rsidRDefault="00133EAB">
            <w:pPr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Style w:val="font31"/>
                <w:rFonts w:eastAsia="SimSun"/>
                <w:lang w:bidi="ar"/>
              </w:rPr>
              <w:t>TeSet-1/AUC</w:t>
            </w:r>
            <w:r>
              <w:rPr>
                <w:rStyle w:val="font31"/>
                <w:rFonts w:eastAsia="SimSun" w:hint="eastAsia"/>
                <w:lang w:bidi="ar"/>
              </w:rPr>
              <w:t>-PR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B4C8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a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2CA41" w14:textId="77777777" w:rsidR="001B1D61" w:rsidRDefault="00133EAB">
            <w:pPr>
              <w:widowControl/>
              <w:jc w:val="left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27189792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5EDEA" w14:textId="77777777" w:rsidR="001B1D61" w:rsidRDefault="00133EAB">
            <w:pPr>
              <w:widowControl/>
              <w:jc w:val="left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36062639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4FCBB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30969915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059C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341626537</w:t>
            </w:r>
          </w:p>
        </w:tc>
      </w:tr>
      <w:tr w:rsidR="001B1D61" w14:paraId="6F8EE68F" w14:textId="77777777">
        <w:trPr>
          <w:trHeight w:val="3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11394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8D5C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dia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F0CC9" w14:textId="77777777" w:rsidR="001B1D61" w:rsidRDefault="00133EAB">
            <w:pPr>
              <w:widowControl/>
              <w:jc w:val="left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27591173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A69D7" w14:textId="77777777" w:rsidR="001B1D61" w:rsidRDefault="00133EAB">
            <w:pPr>
              <w:widowControl/>
              <w:jc w:val="left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36540782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B2975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32951523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24ADE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357081321</w:t>
            </w:r>
          </w:p>
        </w:tc>
      </w:tr>
      <w:tr w:rsidR="001B1D61" w14:paraId="72221343" w14:textId="77777777">
        <w:trPr>
          <w:trHeight w:val="3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FF9D4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019D9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Upper quartil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C7FE3" w14:textId="77777777" w:rsidR="001B1D61" w:rsidRDefault="00133EAB">
            <w:pPr>
              <w:widowControl/>
              <w:jc w:val="left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36690758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2EA13" w14:textId="77777777" w:rsidR="001B1D61" w:rsidRDefault="00133EAB">
            <w:pPr>
              <w:widowControl/>
              <w:jc w:val="left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44525136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AC719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42535650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4EF03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4618114</w:t>
            </w:r>
          </w:p>
        </w:tc>
      </w:tr>
      <w:tr w:rsidR="001B1D61" w14:paraId="0EA458E9" w14:textId="77777777">
        <w:trPr>
          <w:trHeight w:val="3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9F4FE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86D4B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Lower quartil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5B8DB" w14:textId="77777777" w:rsidR="001B1D61" w:rsidRDefault="00133EAB">
            <w:pPr>
              <w:widowControl/>
              <w:jc w:val="left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14443849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15E88" w14:textId="77777777" w:rsidR="001B1D61" w:rsidRDefault="00133EAB">
            <w:pPr>
              <w:widowControl/>
              <w:jc w:val="left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26545748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4715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19250602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D83C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226482818</w:t>
            </w:r>
          </w:p>
        </w:tc>
      </w:tr>
      <w:tr w:rsidR="001B1D61" w14:paraId="7ECC9FA5" w14:textId="77777777">
        <w:trPr>
          <w:trHeight w:val="30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954C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3565C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P Val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4C16A" w14:textId="77777777" w:rsidR="001B1D61" w:rsidRDefault="00133EAB">
            <w:pPr>
              <w:widowControl/>
              <w:jc w:val="left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4.57E-0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CEFFA" w14:textId="77777777" w:rsidR="001B1D61" w:rsidRDefault="00133EAB">
            <w:pPr>
              <w:widowControl/>
              <w:jc w:val="left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04034183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F15F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9.86E-0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9D3BB" w14:textId="77777777" w:rsidR="001B1D61" w:rsidRDefault="001B1D61">
            <w:pPr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1B1D61" w14:paraId="606F1DEE" w14:textId="77777777">
        <w:trPr>
          <w:trHeight w:val="30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1580AB" w14:textId="77777777" w:rsidR="001B1D61" w:rsidRDefault="00133EAB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31"/>
                <w:rFonts w:eastAsia="SimSun"/>
                <w:lang w:bidi="ar"/>
              </w:rPr>
              <w:t>TeSet-2/PPV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E02F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a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65087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59566043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C22A3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987A7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58892151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5F39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601011687</w:t>
            </w:r>
          </w:p>
        </w:tc>
      </w:tr>
      <w:tr w:rsidR="001B1D61" w14:paraId="3C2C8359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21DC1C23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03B0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dia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5BDAF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61295994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AAE41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BB89F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61139945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690C3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62152833</w:t>
            </w:r>
          </w:p>
        </w:tc>
      </w:tr>
      <w:tr w:rsidR="001B1D61" w14:paraId="07BA7A28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2B7C680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6D5D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Upper quartil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5B168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68919346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3ADA2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90B4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68279321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34E95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699879903</w:t>
            </w:r>
          </w:p>
        </w:tc>
      </w:tr>
      <w:tr w:rsidR="001B1D61" w14:paraId="593D5C06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7ED03B6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412E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Lower quartil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684E1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52235109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49EE7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0E4B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51998401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3812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538531458</w:t>
            </w:r>
          </w:p>
        </w:tc>
      </w:tr>
      <w:tr w:rsidR="001B1D61" w14:paraId="0AA164E6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04340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0A565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P Val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07E8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.56E-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A1EA2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5EE09" w14:textId="77777777" w:rsidR="001B1D61" w:rsidRDefault="00133EAB">
            <w:pPr>
              <w:widowControl/>
              <w:jc w:val="left"/>
              <w:textAlignment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2.14E-0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9D085" w14:textId="77777777" w:rsidR="001B1D61" w:rsidRDefault="001B1D61">
            <w:pPr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1B1D61" w14:paraId="5E6D4CDA" w14:textId="77777777">
        <w:trPr>
          <w:trHeight w:val="301"/>
        </w:trPr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A87237" w14:textId="77777777" w:rsidR="001B1D61" w:rsidRDefault="00133EAB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31"/>
                <w:rFonts w:eastAsia="SimSun"/>
                <w:lang w:bidi="ar"/>
              </w:rPr>
              <w:t>TeSet-2/AUC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29DB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a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876E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5748721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743F3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6CA05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5290782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10EB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60564573</w:t>
            </w:r>
          </w:p>
        </w:tc>
      </w:tr>
      <w:tr w:rsidR="001B1D61" w14:paraId="27A2C9BB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222A3C03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CF96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dia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80A95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729282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AB1C6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2C2E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7086352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B3CA7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75356854</w:t>
            </w:r>
          </w:p>
        </w:tc>
      </w:tr>
      <w:tr w:rsidR="001B1D61" w14:paraId="12077605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2B21D68A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02A2C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Upper quartil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EC31B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8139074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FDCF2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E664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8228206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23FD4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82433698</w:t>
            </w:r>
          </w:p>
        </w:tc>
      </w:tr>
      <w:tr w:rsidR="001B1D61" w14:paraId="5273AF85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434754AA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7D61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Lower quartil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D5CD7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4742528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F8330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8B589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4663722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90E3B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957050067</w:t>
            </w:r>
          </w:p>
        </w:tc>
      </w:tr>
      <w:tr w:rsidR="001B1D61" w14:paraId="3E87DF65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6319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3918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P Val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17FB0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0.00143594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C78DF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5FF78" w14:textId="77777777" w:rsidR="001B1D61" w:rsidRDefault="00133EAB">
            <w:pPr>
              <w:widowControl/>
              <w:jc w:val="left"/>
              <w:textAlignment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1.92E-0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66D32" w14:textId="77777777" w:rsidR="001B1D61" w:rsidRDefault="001B1D61">
            <w:pPr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1B1D61" w14:paraId="1A611E13" w14:textId="77777777">
        <w:trPr>
          <w:trHeight w:val="30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92036C" w14:textId="77777777" w:rsidR="001B1D61" w:rsidRDefault="00133EAB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31"/>
                <w:rFonts w:eastAsia="SimSun"/>
                <w:lang w:bidi="ar"/>
              </w:rPr>
              <w:t>TeSet-</w:t>
            </w:r>
            <w:r>
              <w:rPr>
                <w:rStyle w:val="font31"/>
                <w:rFonts w:eastAsia="SimSun" w:hint="eastAsia"/>
                <w:lang w:bidi="ar"/>
              </w:rPr>
              <w:t>2</w:t>
            </w:r>
            <w:r>
              <w:rPr>
                <w:rStyle w:val="font31"/>
                <w:rFonts w:eastAsia="SimSun"/>
                <w:lang w:bidi="ar"/>
              </w:rPr>
              <w:t>/AUC</w:t>
            </w:r>
            <w:r>
              <w:rPr>
                <w:rStyle w:val="font31"/>
                <w:rFonts w:eastAsia="SimSun" w:hint="eastAsia"/>
                <w:lang w:bidi="ar"/>
              </w:rPr>
              <w:t>-PR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A4F5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a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3191E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59108268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7838C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E37DA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59321884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15D3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603159502</w:t>
            </w:r>
          </w:p>
        </w:tc>
      </w:tr>
      <w:tr w:rsidR="001B1D61" w14:paraId="51635800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ACB7E12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030B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Media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A7EFB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62979052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61F21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4F473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63067143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2E5B7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63741742</w:t>
            </w:r>
          </w:p>
        </w:tc>
      </w:tr>
      <w:tr w:rsidR="001B1D61" w14:paraId="5780966D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6B33CC84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DFF6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Upper quartil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1AB85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70329188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DEE47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ACF11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69604356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69EA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732422909</w:t>
            </w:r>
          </w:p>
        </w:tc>
      </w:tr>
      <w:tr w:rsidR="001B1D61" w14:paraId="58983DCC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7B17AAD0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0D7E2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Lower quartil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6EFB6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4995637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7078F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9EF44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48823745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CAFFD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494489225</w:t>
            </w:r>
          </w:p>
        </w:tc>
      </w:tr>
      <w:tr w:rsidR="001B1D61" w14:paraId="1DD09BC4" w14:textId="77777777">
        <w:trPr>
          <w:trHeight w:val="301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A07C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4AC08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Style w:val="font11"/>
                <w:rFonts w:eastAsia="SimSun"/>
                <w:lang w:bidi="ar"/>
              </w:rPr>
              <w:t>P Val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899D4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0.04961324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23B92" w14:textId="77777777" w:rsidR="001B1D61" w:rsidRDefault="001B1D6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43CE9" w14:textId="77777777" w:rsidR="001B1D61" w:rsidRDefault="00133EA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bidi="ar"/>
              </w:rPr>
              <w:t>6.53E-0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18D91" w14:textId="77777777" w:rsidR="001B1D61" w:rsidRDefault="001B1D61">
            <w:pPr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</w:p>
        </w:tc>
      </w:tr>
    </w:tbl>
    <w:p w14:paraId="66F4687F" w14:textId="77777777" w:rsidR="001B1D61" w:rsidRDefault="001B1D61">
      <w:pPr>
        <w:jc w:val="left"/>
      </w:pPr>
    </w:p>
    <w:p w14:paraId="4959B61D" w14:textId="56CBAC5E" w:rsidR="001B1D61" w:rsidRDefault="00133EAB">
      <w:pPr>
        <w:widowControl/>
        <w:spacing w:line="480" w:lineRule="auto"/>
        <w:jc w:val="left"/>
        <w:rPr>
          <w:rFonts w:ascii="Arial" w:eastAsiaTheme="majorEastAsia" w:hAnsi="Arial" w:cs="Arial"/>
          <w:b/>
          <w:bCs/>
          <w:color w:val="2F5496" w:themeColor="accent1" w:themeShade="BF"/>
          <w:sz w:val="22"/>
        </w:rPr>
      </w:pPr>
      <w:r>
        <w:rPr>
          <w:rFonts w:ascii="Arial" w:hAnsi="Arial" w:cs="Arial"/>
          <w:b/>
          <w:bCs/>
          <w:sz w:val="22"/>
          <w14:ligatures w14:val="standardContextual"/>
        </w:rPr>
        <w:t>Supplementary Table 1.</w:t>
      </w:r>
      <w:r>
        <w:rPr>
          <w:rFonts w:ascii="Arial" w:hAnsi="Arial" w:cs="Arial" w:hint="eastAsia"/>
          <w:b/>
          <w:bCs/>
          <w:sz w:val="22"/>
          <w14:ligatures w14:val="standardContextual"/>
        </w:rPr>
        <w:t xml:space="preserve"> </w:t>
      </w:r>
      <w:proofErr w:type="gramStart"/>
      <w:r>
        <w:rPr>
          <w:rFonts w:ascii="Arial" w:hAnsi="Arial" w:cs="Arial"/>
          <w:b/>
          <w:bCs/>
          <w:sz w:val="22"/>
          <w14:ligatures w14:val="standardContextual"/>
        </w:rPr>
        <w:t xml:space="preserve">Statistics of Performance Metrics to Compare </w:t>
      </w:r>
      <w:proofErr w:type="spellStart"/>
      <w:r>
        <w:rPr>
          <w:rFonts w:ascii="Arial" w:hAnsi="Arial" w:cs="Arial"/>
          <w:b/>
          <w:bCs/>
          <w:sz w:val="22"/>
          <w14:ligatures w14:val="standardContextual"/>
        </w:rPr>
        <w:t>NeoMUST</w:t>
      </w:r>
      <w:proofErr w:type="spellEnd"/>
      <w:r>
        <w:rPr>
          <w:rFonts w:ascii="Arial" w:hAnsi="Arial" w:cs="Arial"/>
          <w:b/>
          <w:bCs/>
          <w:sz w:val="22"/>
          <w14:ligatures w14:val="standardContextual"/>
        </w:rPr>
        <w:t xml:space="preserve"> to other</w:t>
      </w:r>
      <w:r w:rsidR="00F93F6D">
        <w:rPr>
          <w:rFonts w:ascii="Arial" w:hAnsi="Arial" w:cs="Arial"/>
          <w:b/>
          <w:bCs/>
          <w:sz w:val="22"/>
          <w14:ligatures w14:val="standardContextual"/>
        </w:rPr>
        <w:t xml:space="preserve"> Models on </w:t>
      </w:r>
      <w:proofErr w:type="spellStart"/>
      <w:r w:rsidR="00F93F6D">
        <w:rPr>
          <w:rFonts w:ascii="Arial" w:hAnsi="Arial" w:cs="Arial"/>
          <w:b/>
          <w:bCs/>
          <w:sz w:val="22"/>
          <w14:ligatures w14:val="standardContextual"/>
        </w:rPr>
        <w:t>TeSet</w:t>
      </w:r>
      <w:proofErr w:type="spellEnd"/>
      <w:r w:rsidR="00F93F6D">
        <w:rPr>
          <w:rFonts w:ascii="Arial" w:hAnsi="Arial" w:cs="Arial"/>
          <w:b/>
          <w:bCs/>
          <w:sz w:val="22"/>
          <w14:ligatures w14:val="standardContextual"/>
        </w:rPr>
        <w:t xml:space="preserve">-1 and </w:t>
      </w:r>
      <w:proofErr w:type="spellStart"/>
      <w:r w:rsidR="00F93F6D">
        <w:rPr>
          <w:rFonts w:ascii="Arial" w:hAnsi="Arial" w:cs="Arial"/>
          <w:b/>
          <w:bCs/>
          <w:sz w:val="22"/>
          <w14:ligatures w14:val="standardContextual"/>
        </w:rPr>
        <w:t>TeSet</w:t>
      </w:r>
      <w:proofErr w:type="spellEnd"/>
      <w:r w:rsidR="00F93F6D">
        <w:rPr>
          <w:rFonts w:ascii="Arial" w:hAnsi="Arial" w:cs="Arial"/>
          <w:b/>
          <w:bCs/>
          <w:sz w:val="22"/>
          <w14:ligatures w14:val="standardContextual"/>
        </w:rPr>
        <w:t>-2.</w:t>
      </w:r>
      <w:bookmarkStart w:id="9" w:name="_GoBack"/>
      <w:bookmarkEnd w:id="9"/>
      <w:proofErr w:type="gramEnd"/>
    </w:p>
    <w:sectPr w:rsidR="001B1D6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等线 Light">
    <w:altName w:val="MS 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zMDc3NjNkMTAzMjE1MjVjMTAyMTM4ZTI3YTYyYzQifQ=="/>
  </w:docVars>
  <w:rsids>
    <w:rsidRoot w:val="00172A27"/>
    <w:rsid w:val="00015884"/>
    <w:rsid w:val="00024BCC"/>
    <w:rsid w:val="0003391F"/>
    <w:rsid w:val="00044247"/>
    <w:rsid w:val="00045A9B"/>
    <w:rsid w:val="00060926"/>
    <w:rsid w:val="00062A65"/>
    <w:rsid w:val="00075171"/>
    <w:rsid w:val="0007717E"/>
    <w:rsid w:val="00080AF1"/>
    <w:rsid w:val="0009541A"/>
    <w:rsid w:val="00096734"/>
    <w:rsid w:val="000B5145"/>
    <w:rsid w:val="000C73FD"/>
    <w:rsid w:val="000E4B88"/>
    <w:rsid w:val="00100E19"/>
    <w:rsid w:val="00104C6B"/>
    <w:rsid w:val="0011217C"/>
    <w:rsid w:val="001232BB"/>
    <w:rsid w:val="00132B30"/>
    <w:rsid w:val="00133EAB"/>
    <w:rsid w:val="0013605A"/>
    <w:rsid w:val="001434DF"/>
    <w:rsid w:val="00146ECE"/>
    <w:rsid w:val="00157115"/>
    <w:rsid w:val="00160E4B"/>
    <w:rsid w:val="00170282"/>
    <w:rsid w:val="00172A27"/>
    <w:rsid w:val="00180783"/>
    <w:rsid w:val="00180A38"/>
    <w:rsid w:val="001824ED"/>
    <w:rsid w:val="001A6620"/>
    <w:rsid w:val="001B1D61"/>
    <w:rsid w:val="001B4CEC"/>
    <w:rsid w:val="001C0B5E"/>
    <w:rsid w:val="001C3655"/>
    <w:rsid w:val="001C4B74"/>
    <w:rsid w:val="001D1F40"/>
    <w:rsid w:val="001D4CAE"/>
    <w:rsid w:val="001D6159"/>
    <w:rsid w:val="001E107E"/>
    <w:rsid w:val="00200580"/>
    <w:rsid w:val="00212172"/>
    <w:rsid w:val="00213C6C"/>
    <w:rsid w:val="0022379A"/>
    <w:rsid w:val="00241B77"/>
    <w:rsid w:val="0024242D"/>
    <w:rsid w:val="00257633"/>
    <w:rsid w:val="00257A33"/>
    <w:rsid w:val="00280067"/>
    <w:rsid w:val="002A7891"/>
    <w:rsid w:val="002B0C4F"/>
    <w:rsid w:val="002B1DC0"/>
    <w:rsid w:val="002B50C8"/>
    <w:rsid w:val="002D4216"/>
    <w:rsid w:val="002E5140"/>
    <w:rsid w:val="002E591B"/>
    <w:rsid w:val="00300094"/>
    <w:rsid w:val="00301CCE"/>
    <w:rsid w:val="003143BB"/>
    <w:rsid w:val="00335A86"/>
    <w:rsid w:val="00350F1B"/>
    <w:rsid w:val="00361E32"/>
    <w:rsid w:val="00364FF0"/>
    <w:rsid w:val="00380E84"/>
    <w:rsid w:val="0038638F"/>
    <w:rsid w:val="00395B78"/>
    <w:rsid w:val="003A060E"/>
    <w:rsid w:val="003A0ECE"/>
    <w:rsid w:val="003A5C31"/>
    <w:rsid w:val="003D0578"/>
    <w:rsid w:val="003D302C"/>
    <w:rsid w:val="003E6230"/>
    <w:rsid w:val="003F7FF8"/>
    <w:rsid w:val="00415D3C"/>
    <w:rsid w:val="00421D00"/>
    <w:rsid w:val="004223FC"/>
    <w:rsid w:val="00433144"/>
    <w:rsid w:val="00436ED4"/>
    <w:rsid w:val="0044062F"/>
    <w:rsid w:val="00470658"/>
    <w:rsid w:val="00481127"/>
    <w:rsid w:val="0048223B"/>
    <w:rsid w:val="00486646"/>
    <w:rsid w:val="00490A20"/>
    <w:rsid w:val="00493047"/>
    <w:rsid w:val="004A434A"/>
    <w:rsid w:val="004D28D2"/>
    <w:rsid w:val="004D40A2"/>
    <w:rsid w:val="004D420C"/>
    <w:rsid w:val="004F100D"/>
    <w:rsid w:val="004F27F9"/>
    <w:rsid w:val="00503AAE"/>
    <w:rsid w:val="00510C12"/>
    <w:rsid w:val="00511E4C"/>
    <w:rsid w:val="00514A10"/>
    <w:rsid w:val="005253D9"/>
    <w:rsid w:val="00553A28"/>
    <w:rsid w:val="00567616"/>
    <w:rsid w:val="0057072C"/>
    <w:rsid w:val="005737E9"/>
    <w:rsid w:val="005846D4"/>
    <w:rsid w:val="00593CB0"/>
    <w:rsid w:val="00597FF9"/>
    <w:rsid w:val="005A46E4"/>
    <w:rsid w:val="005B0319"/>
    <w:rsid w:val="005B1E67"/>
    <w:rsid w:val="005C0048"/>
    <w:rsid w:val="005C3B26"/>
    <w:rsid w:val="005C536A"/>
    <w:rsid w:val="005D4456"/>
    <w:rsid w:val="005F3439"/>
    <w:rsid w:val="00601A24"/>
    <w:rsid w:val="00605584"/>
    <w:rsid w:val="006119E4"/>
    <w:rsid w:val="0062766B"/>
    <w:rsid w:val="00631202"/>
    <w:rsid w:val="00634BD9"/>
    <w:rsid w:val="00635050"/>
    <w:rsid w:val="00635F2F"/>
    <w:rsid w:val="00637CBB"/>
    <w:rsid w:val="00640A99"/>
    <w:rsid w:val="00647B08"/>
    <w:rsid w:val="006631CF"/>
    <w:rsid w:val="00664E48"/>
    <w:rsid w:val="0068053D"/>
    <w:rsid w:val="00693C48"/>
    <w:rsid w:val="00696873"/>
    <w:rsid w:val="006A2106"/>
    <w:rsid w:val="006A3043"/>
    <w:rsid w:val="006A4416"/>
    <w:rsid w:val="006B5A76"/>
    <w:rsid w:val="006C3F85"/>
    <w:rsid w:val="006D2AFA"/>
    <w:rsid w:val="006E2796"/>
    <w:rsid w:val="006E4B17"/>
    <w:rsid w:val="006F5170"/>
    <w:rsid w:val="006F7DA0"/>
    <w:rsid w:val="007070B8"/>
    <w:rsid w:val="0071623B"/>
    <w:rsid w:val="00721BF5"/>
    <w:rsid w:val="00723A06"/>
    <w:rsid w:val="00731EFE"/>
    <w:rsid w:val="0073320B"/>
    <w:rsid w:val="00736FFB"/>
    <w:rsid w:val="007405D5"/>
    <w:rsid w:val="00754636"/>
    <w:rsid w:val="00763D09"/>
    <w:rsid w:val="00772346"/>
    <w:rsid w:val="0077668E"/>
    <w:rsid w:val="00781CF9"/>
    <w:rsid w:val="007928E1"/>
    <w:rsid w:val="00793FF7"/>
    <w:rsid w:val="007A27CB"/>
    <w:rsid w:val="007B3579"/>
    <w:rsid w:val="007B7929"/>
    <w:rsid w:val="007D429A"/>
    <w:rsid w:val="007F3051"/>
    <w:rsid w:val="00804CF4"/>
    <w:rsid w:val="008316E2"/>
    <w:rsid w:val="00837452"/>
    <w:rsid w:val="00855D0C"/>
    <w:rsid w:val="00867919"/>
    <w:rsid w:val="00872A62"/>
    <w:rsid w:val="0087342D"/>
    <w:rsid w:val="00873A8B"/>
    <w:rsid w:val="00877319"/>
    <w:rsid w:val="0088681E"/>
    <w:rsid w:val="00887027"/>
    <w:rsid w:val="008942F1"/>
    <w:rsid w:val="00896586"/>
    <w:rsid w:val="008B16D2"/>
    <w:rsid w:val="008B29F5"/>
    <w:rsid w:val="008B7DD2"/>
    <w:rsid w:val="008C6FE4"/>
    <w:rsid w:val="008D2F8D"/>
    <w:rsid w:val="008E11D7"/>
    <w:rsid w:val="008E5D85"/>
    <w:rsid w:val="008E787C"/>
    <w:rsid w:val="00903547"/>
    <w:rsid w:val="00903555"/>
    <w:rsid w:val="00922FC5"/>
    <w:rsid w:val="009243EA"/>
    <w:rsid w:val="00940151"/>
    <w:rsid w:val="0094546E"/>
    <w:rsid w:val="00963B34"/>
    <w:rsid w:val="009733E1"/>
    <w:rsid w:val="009877C7"/>
    <w:rsid w:val="00990DD7"/>
    <w:rsid w:val="009A7DB9"/>
    <w:rsid w:val="009B499B"/>
    <w:rsid w:val="009C3FB3"/>
    <w:rsid w:val="009D2270"/>
    <w:rsid w:val="009D40B8"/>
    <w:rsid w:val="00A01076"/>
    <w:rsid w:val="00A06DE0"/>
    <w:rsid w:val="00A14505"/>
    <w:rsid w:val="00A307A9"/>
    <w:rsid w:val="00A4493D"/>
    <w:rsid w:val="00A52B18"/>
    <w:rsid w:val="00A54E96"/>
    <w:rsid w:val="00A67945"/>
    <w:rsid w:val="00A71832"/>
    <w:rsid w:val="00A773C6"/>
    <w:rsid w:val="00AA086C"/>
    <w:rsid w:val="00AA5EC6"/>
    <w:rsid w:val="00AA6AFF"/>
    <w:rsid w:val="00AB487F"/>
    <w:rsid w:val="00AC50CB"/>
    <w:rsid w:val="00AD6B25"/>
    <w:rsid w:val="00AE53DA"/>
    <w:rsid w:val="00B0112E"/>
    <w:rsid w:val="00B01C32"/>
    <w:rsid w:val="00B16AEE"/>
    <w:rsid w:val="00B241B9"/>
    <w:rsid w:val="00B254CE"/>
    <w:rsid w:val="00B2603B"/>
    <w:rsid w:val="00B35DBE"/>
    <w:rsid w:val="00B36AFB"/>
    <w:rsid w:val="00B40467"/>
    <w:rsid w:val="00B62FE1"/>
    <w:rsid w:val="00B644EA"/>
    <w:rsid w:val="00B82DF2"/>
    <w:rsid w:val="00BA4284"/>
    <w:rsid w:val="00BC4D26"/>
    <w:rsid w:val="00BD1E4F"/>
    <w:rsid w:val="00BE327E"/>
    <w:rsid w:val="00BE4A70"/>
    <w:rsid w:val="00C12E88"/>
    <w:rsid w:val="00C329E2"/>
    <w:rsid w:val="00C3652E"/>
    <w:rsid w:val="00C41DCC"/>
    <w:rsid w:val="00C50918"/>
    <w:rsid w:val="00C56EF2"/>
    <w:rsid w:val="00C61A58"/>
    <w:rsid w:val="00C64A67"/>
    <w:rsid w:val="00C70874"/>
    <w:rsid w:val="00C72D15"/>
    <w:rsid w:val="00C73B0E"/>
    <w:rsid w:val="00C758DD"/>
    <w:rsid w:val="00C80C5D"/>
    <w:rsid w:val="00C974F9"/>
    <w:rsid w:val="00CA0A55"/>
    <w:rsid w:val="00CC3231"/>
    <w:rsid w:val="00CC749B"/>
    <w:rsid w:val="00CD7B82"/>
    <w:rsid w:val="00CE2F66"/>
    <w:rsid w:val="00CF11F4"/>
    <w:rsid w:val="00D00406"/>
    <w:rsid w:val="00D05359"/>
    <w:rsid w:val="00D11DC8"/>
    <w:rsid w:val="00D167E9"/>
    <w:rsid w:val="00D20387"/>
    <w:rsid w:val="00D22209"/>
    <w:rsid w:val="00D24E75"/>
    <w:rsid w:val="00D3728B"/>
    <w:rsid w:val="00D46071"/>
    <w:rsid w:val="00D724C9"/>
    <w:rsid w:val="00D84FFB"/>
    <w:rsid w:val="00D9552D"/>
    <w:rsid w:val="00DA0A9A"/>
    <w:rsid w:val="00DA2FBE"/>
    <w:rsid w:val="00DC0536"/>
    <w:rsid w:val="00DC3A82"/>
    <w:rsid w:val="00DD4B00"/>
    <w:rsid w:val="00DE005E"/>
    <w:rsid w:val="00DF2EF7"/>
    <w:rsid w:val="00DF5746"/>
    <w:rsid w:val="00E24AC2"/>
    <w:rsid w:val="00E322C9"/>
    <w:rsid w:val="00E345F4"/>
    <w:rsid w:val="00E41185"/>
    <w:rsid w:val="00E46517"/>
    <w:rsid w:val="00E517B7"/>
    <w:rsid w:val="00E553D7"/>
    <w:rsid w:val="00E928B5"/>
    <w:rsid w:val="00E92C8E"/>
    <w:rsid w:val="00EA1524"/>
    <w:rsid w:val="00EA1811"/>
    <w:rsid w:val="00EA7A3A"/>
    <w:rsid w:val="00EB7592"/>
    <w:rsid w:val="00EC0B4B"/>
    <w:rsid w:val="00EC3909"/>
    <w:rsid w:val="00EC730F"/>
    <w:rsid w:val="00ED3967"/>
    <w:rsid w:val="00EE1ECC"/>
    <w:rsid w:val="00EE502C"/>
    <w:rsid w:val="00EF4915"/>
    <w:rsid w:val="00F03704"/>
    <w:rsid w:val="00F059C9"/>
    <w:rsid w:val="00F07CF9"/>
    <w:rsid w:val="00F13C9E"/>
    <w:rsid w:val="00F219AC"/>
    <w:rsid w:val="00F24A9E"/>
    <w:rsid w:val="00F25FEC"/>
    <w:rsid w:val="00F260FF"/>
    <w:rsid w:val="00F3107B"/>
    <w:rsid w:val="00F33E8F"/>
    <w:rsid w:val="00F41DE3"/>
    <w:rsid w:val="00F449BF"/>
    <w:rsid w:val="00F55B7D"/>
    <w:rsid w:val="00F623D5"/>
    <w:rsid w:val="00F66146"/>
    <w:rsid w:val="00F67009"/>
    <w:rsid w:val="00F70525"/>
    <w:rsid w:val="00F80C76"/>
    <w:rsid w:val="00F83C14"/>
    <w:rsid w:val="00F85B22"/>
    <w:rsid w:val="00F93F6D"/>
    <w:rsid w:val="00F9576A"/>
    <w:rsid w:val="00F95963"/>
    <w:rsid w:val="00F9650D"/>
    <w:rsid w:val="00FA24DD"/>
    <w:rsid w:val="00FA282A"/>
    <w:rsid w:val="00FA350C"/>
    <w:rsid w:val="00FB4667"/>
    <w:rsid w:val="00FC5CC4"/>
    <w:rsid w:val="00FD107A"/>
    <w:rsid w:val="00FD3319"/>
    <w:rsid w:val="00FD5EA3"/>
    <w:rsid w:val="00FF5208"/>
    <w:rsid w:val="01A220B2"/>
    <w:rsid w:val="0280754D"/>
    <w:rsid w:val="028235C3"/>
    <w:rsid w:val="04B8467F"/>
    <w:rsid w:val="070E596F"/>
    <w:rsid w:val="078C50AE"/>
    <w:rsid w:val="07E32683"/>
    <w:rsid w:val="08281AC6"/>
    <w:rsid w:val="08DE1F17"/>
    <w:rsid w:val="09C767ED"/>
    <w:rsid w:val="0B380146"/>
    <w:rsid w:val="0B8A233D"/>
    <w:rsid w:val="0C290B3C"/>
    <w:rsid w:val="0D877C56"/>
    <w:rsid w:val="106C6654"/>
    <w:rsid w:val="14B00D4D"/>
    <w:rsid w:val="1669669A"/>
    <w:rsid w:val="169A5D84"/>
    <w:rsid w:val="17F81389"/>
    <w:rsid w:val="190F49FC"/>
    <w:rsid w:val="1A2F5D9C"/>
    <w:rsid w:val="1A901CC3"/>
    <w:rsid w:val="1AD11DBC"/>
    <w:rsid w:val="1C0D188A"/>
    <w:rsid w:val="1F143C0B"/>
    <w:rsid w:val="1F4954B6"/>
    <w:rsid w:val="21577EDB"/>
    <w:rsid w:val="21A721D4"/>
    <w:rsid w:val="222F482F"/>
    <w:rsid w:val="22995C60"/>
    <w:rsid w:val="24C46533"/>
    <w:rsid w:val="25AC38E5"/>
    <w:rsid w:val="26AA3ADA"/>
    <w:rsid w:val="26F15921"/>
    <w:rsid w:val="271259E7"/>
    <w:rsid w:val="285262EE"/>
    <w:rsid w:val="286B4CEA"/>
    <w:rsid w:val="29C46DB6"/>
    <w:rsid w:val="2A530474"/>
    <w:rsid w:val="2B1C7DA5"/>
    <w:rsid w:val="2B3653F3"/>
    <w:rsid w:val="2C947F41"/>
    <w:rsid w:val="2D0953FA"/>
    <w:rsid w:val="322C72BC"/>
    <w:rsid w:val="32741A08"/>
    <w:rsid w:val="33BE302F"/>
    <w:rsid w:val="349819ED"/>
    <w:rsid w:val="34DD7DB4"/>
    <w:rsid w:val="35DD23BC"/>
    <w:rsid w:val="362E01A7"/>
    <w:rsid w:val="370C6A29"/>
    <w:rsid w:val="3743051E"/>
    <w:rsid w:val="37E04607"/>
    <w:rsid w:val="387119AC"/>
    <w:rsid w:val="38ED7468"/>
    <w:rsid w:val="39AB612F"/>
    <w:rsid w:val="3A5B3385"/>
    <w:rsid w:val="3DD80569"/>
    <w:rsid w:val="3F5A33C6"/>
    <w:rsid w:val="403834AC"/>
    <w:rsid w:val="40CC737C"/>
    <w:rsid w:val="41926616"/>
    <w:rsid w:val="445B5026"/>
    <w:rsid w:val="447F4114"/>
    <w:rsid w:val="4543615A"/>
    <w:rsid w:val="45987372"/>
    <w:rsid w:val="46017489"/>
    <w:rsid w:val="4B274E65"/>
    <w:rsid w:val="4B446063"/>
    <w:rsid w:val="4BD55448"/>
    <w:rsid w:val="4C164DF6"/>
    <w:rsid w:val="4C42680C"/>
    <w:rsid w:val="4DD93BBC"/>
    <w:rsid w:val="4F1732D9"/>
    <w:rsid w:val="4F364FCE"/>
    <w:rsid w:val="505C172D"/>
    <w:rsid w:val="5146601D"/>
    <w:rsid w:val="51E17111"/>
    <w:rsid w:val="5219664A"/>
    <w:rsid w:val="53153B0E"/>
    <w:rsid w:val="544703C1"/>
    <w:rsid w:val="559A5B94"/>
    <w:rsid w:val="5688013C"/>
    <w:rsid w:val="57FD4BCF"/>
    <w:rsid w:val="5862234C"/>
    <w:rsid w:val="59814BE7"/>
    <w:rsid w:val="5C5D3A48"/>
    <w:rsid w:val="5C9A5B38"/>
    <w:rsid w:val="5CD97F54"/>
    <w:rsid w:val="5E4F2952"/>
    <w:rsid w:val="5E9B2E43"/>
    <w:rsid w:val="5FD36F8B"/>
    <w:rsid w:val="606677A6"/>
    <w:rsid w:val="60C50CA9"/>
    <w:rsid w:val="64780565"/>
    <w:rsid w:val="6493545D"/>
    <w:rsid w:val="65B74AEF"/>
    <w:rsid w:val="65E02D6C"/>
    <w:rsid w:val="66391F1D"/>
    <w:rsid w:val="67C32FD4"/>
    <w:rsid w:val="686E483B"/>
    <w:rsid w:val="69C0240F"/>
    <w:rsid w:val="6A0F414C"/>
    <w:rsid w:val="6D503F45"/>
    <w:rsid w:val="6DF44C7C"/>
    <w:rsid w:val="6F0710F5"/>
    <w:rsid w:val="70010FFA"/>
    <w:rsid w:val="70D071A1"/>
    <w:rsid w:val="71F75304"/>
    <w:rsid w:val="73946391"/>
    <w:rsid w:val="73B10435"/>
    <w:rsid w:val="746F6F66"/>
    <w:rsid w:val="74A50ACF"/>
    <w:rsid w:val="74E26AC6"/>
    <w:rsid w:val="75182384"/>
    <w:rsid w:val="76041D8F"/>
    <w:rsid w:val="772F1C8A"/>
    <w:rsid w:val="773D6E9E"/>
    <w:rsid w:val="774E334F"/>
    <w:rsid w:val="778A5604"/>
    <w:rsid w:val="77A90002"/>
    <w:rsid w:val="78261088"/>
    <w:rsid w:val="785A2E96"/>
    <w:rsid w:val="79EA2CF2"/>
    <w:rsid w:val="7A3D7C35"/>
    <w:rsid w:val="7B4B7649"/>
    <w:rsid w:val="7C4D720A"/>
    <w:rsid w:val="7CB0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228B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annotation subject" w:qFormat="1"/>
    <w:lsdException w:name="Table Grid" w:semiHidden="0" w:uiPriority="39" w:unhideWhenUsed="0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pPr>
      <w:tabs>
        <w:tab w:val="right" w:leader="dot" w:pos="8296"/>
      </w:tabs>
      <w:ind w:leftChars="400" w:left="840"/>
    </w:p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tabs>
        <w:tab w:val="right" w:leader="dot" w:pos="8296"/>
      </w:tabs>
      <w:ind w:leftChars="200" w:left="420"/>
    </w:pPr>
  </w:style>
  <w:style w:type="paragraph" w:styleId="NormalWeb">
    <w:name w:val="Normal (Web)"/>
    <w:basedOn w:val="Normal"/>
    <w:qFormat/>
    <w:pPr>
      <w:widowControl/>
      <w:jc w:val="left"/>
    </w:pPr>
    <w:rPr>
      <w:sz w:val="24"/>
      <w:szCs w:val="24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autoRedefine/>
    <w:uiPriority w:val="99"/>
    <w:qFormat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autoRedefine/>
    <w:uiPriority w:val="9"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</w:rPr>
  </w:style>
  <w:style w:type="paragraph" w:customStyle="1" w:styleId="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</w:style>
  <w:style w:type="paragraph" w:customStyle="1" w:styleId="Revision1">
    <w:name w:val="Revision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</w:style>
  <w:style w:type="character" w:customStyle="1" w:styleId="Heading4Char">
    <w:name w:val="Heading 4 Char"/>
    <w:basedOn w:val="DefaultParagraphFont"/>
    <w:link w:val="Heading4"/>
    <w:autoRedefine/>
    <w:uiPriority w:val="9"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customStyle="1" w:styleId="2">
    <w:name w:val="修订2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pPr>
      <w:spacing w:after="240"/>
      <w:ind w:left="720" w:hanging="720"/>
    </w:pPr>
  </w:style>
  <w:style w:type="character" w:styleId="PlaceholderText">
    <w:name w:val="Placeholder Text"/>
    <w:basedOn w:val="DefaultParagraphFont"/>
    <w:autoRedefine/>
    <w:uiPriority w:val="99"/>
    <w:semiHidden/>
    <w:qFormat/>
    <w:rPr>
      <w:color w:val="808080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</w:style>
  <w:style w:type="character" w:customStyle="1" w:styleId="font11">
    <w:name w:val="font11"/>
    <w:basedOn w:val="DefaultParagraphFont"/>
    <w:autoRedefine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</w:style>
  <w:style w:type="paragraph" w:customStyle="1" w:styleId="Revision2">
    <w:name w:val="Revision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31">
    <w:name w:val="无格式表格 31"/>
    <w:basedOn w:val="TableNormal"/>
    <w:autoRedefine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</w:style>
  <w:style w:type="paragraph" w:customStyle="1" w:styleId="Revision4">
    <w:name w:val="Revision4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pPr>
      <w:spacing w:after="240"/>
    </w:pPr>
  </w:style>
  <w:style w:type="paragraph" w:customStyle="1" w:styleId="Revision5">
    <w:name w:val="Revision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F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F6D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annotation subject" w:qFormat="1"/>
    <w:lsdException w:name="Table Grid" w:semiHidden="0" w:uiPriority="39" w:unhideWhenUsed="0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pPr>
      <w:tabs>
        <w:tab w:val="right" w:leader="dot" w:pos="8296"/>
      </w:tabs>
      <w:ind w:leftChars="400" w:left="840"/>
    </w:p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tabs>
        <w:tab w:val="right" w:leader="dot" w:pos="8296"/>
      </w:tabs>
      <w:ind w:leftChars="200" w:left="420"/>
    </w:pPr>
  </w:style>
  <w:style w:type="paragraph" w:styleId="NormalWeb">
    <w:name w:val="Normal (Web)"/>
    <w:basedOn w:val="Normal"/>
    <w:qFormat/>
    <w:pPr>
      <w:widowControl/>
      <w:jc w:val="left"/>
    </w:pPr>
    <w:rPr>
      <w:sz w:val="24"/>
      <w:szCs w:val="24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autoRedefine/>
    <w:uiPriority w:val="99"/>
    <w:qFormat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autoRedefine/>
    <w:uiPriority w:val="9"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</w:rPr>
  </w:style>
  <w:style w:type="paragraph" w:customStyle="1" w:styleId="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</w:style>
  <w:style w:type="paragraph" w:customStyle="1" w:styleId="Revision1">
    <w:name w:val="Revision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</w:style>
  <w:style w:type="character" w:customStyle="1" w:styleId="Heading4Char">
    <w:name w:val="Heading 4 Char"/>
    <w:basedOn w:val="DefaultParagraphFont"/>
    <w:link w:val="Heading4"/>
    <w:autoRedefine/>
    <w:uiPriority w:val="9"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customStyle="1" w:styleId="2">
    <w:name w:val="修订2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pPr>
      <w:spacing w:after="240"/>
      <w:ind w:left="720" w:hanging="720"/>
    </w:pPr>
  </w:style>
  <w:style w:type="character" w:styleId="PlaceholderText">
    <w:name w:val="Placeholder Text"/>
    <w:basedOn w:val="DefaultParagraphFont"/>
    <w:autoRedefine/>
    <w:uiPriority w:val="99"/>
    <w:semiHidden/>
    <w:qFormat/>
    <w:rPr>
      <w:color w:val="808080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</w:style>
  <w:style w:type="character" w:customStyle="1" w:styleId="font11">
    <w:name w:val="font11"/>
    <w:basedOn w:val="DefaultParagraphFont"/>
    <w:autoRedefine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</w:style>
  <w:style w:type="paragraph" w:customStyle="1" w:styleId="Revision2">
    <w:name w:val="Revision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31">
    <w:name w:val="无格式表格 31"/>
    <w:basedOn w:val="TableNormal"/>
    <w:autoRedefine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</w:style>
  <w:style w:type="paragraph" w:customStyle="1" w:styleId="Revision4">
    <w:name w:val="Revision4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pPr>
      <w:spacing w:after="240"/>
    </w:pPr>
  </w:style>
  <w:style w:type="paragraph" w:customStyle="1" w:styleId="Revision5">
    <w:name w:val="Revision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F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F6D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779D1-905B-438F-ACE0-EA65945A1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a</dc:creator>
  <cp:lastModifiedBy>19690</cp:lastModifiedBy>
  <cp:revision>2</cp:revision>
  <cp:lastPrinted>2023-04-26T05:17:00Z</cp:lastPrinted>
  <dcterms:created xsi:type="dcterms:W3CDTF">2024-01-25T02:42:00Z</dcterms:created>
  <dcterms:modified xsi:type="dcterms:W3CDTF">2024-01-2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3FEE0DB7F124E6A9D21E335F6AA3D46_13</vt:lpwstr>
  </property>
  <property fmtid="{D5CDD505-2E9C-101B-9397-08002B2CF9AE}" pid="4" name="ZOTERO_PREF_1">
    <vt:lpwstr>&lt;data data-version="3" zotero-version="6.0.30"&gt;&lt;session id="mUx6bBao"/&gt;&lt;style id="http://www.zotero.org/styles/life-science-alliance" hasBibliography="1" bibliographyStyleHasBeenSet="1"/&gt;&lt;prefs&gt;&lt;pref name="fieldType" value="Field"/&gt;&lt;/prefs&gt;&lt;/data&gt;</vt:lpwstr>
  </property>
  <property fmtid="{D5CDD505-2E9C-101B-9397-08002B2CF9AE}" pid="5" name="GrammarlyDocumentId">
    <vt:lpwstr>c547e12755d4803ebb016ae63dec464215270de1ebea116537c8f9532a7e76d7</vt:lpwstr>
  </property>
  <property fmtid="{D5CDD505-2E9C-101B-9397-08002B2CF9AE}" pid="6" name="ZOTERO_BREF_J94d0r3bby9m_1">
    <vt:lpwstr>ZOTERO_BIBL {"uncited":[],"omitted":[],"custom":[]} CSL_BIBLIOGRAPHY</vt:lpwstr>
  </property>
</Properties>
</file>